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8D9D4" w14:textId="5A25663E" w:rsidR="00F8358C" w:rsidRPr="00047D11" w:rsidRDefault="006031F6" w:rsidP="00F8358C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  <w:bookmarkStart w:id="0" w:name="_GoBack"/>
      <w:r>
        <w:rPr>
          <w:rFonts w:hint="eastAsia"/>
          <w:color w:val="000000" w:themeColor="text1"/>
          <w:sz w:val="21"/>
          <w:szCs w:val="21"/>
        </w:rPr>
        <w:t xml:space="preserve">Supplementary </w:t>
      </w:r>
      <w:r>
        <w:rPr>
          <w:color w:val="000000" w:themeColor="text1"/>
          <w:sz w:val="21"/>
          <w:szCs w:val="21"/>
        </w:rPr>
        <w:t>T</w:t>
      </w:r>
      <w:r>
        <w:rPr>
          <w:rFonts w:hint="eastAsia"/>
          <w:color w:val="000000" w:themeColor="text1"/>
          <w:sz w:val="21"/>
          <w:szCs w:val="21"/>
        </w:rPr>
        <w:t>able</w:t>
      </w:r>
      <w:r>
        <w:rPr>
          <w:color w:val="000000" w:themeColor="text1"/>
          <w:sz w:val="21"/>
          <w:szCs w:val="21"/>
        </w:rPr>
        <w:t xml:space="preserve"> 1</w:t>
      </w:r>
      <w:bookmarkEnd w:id="0"/>
      <w:r w:rsidR="00F8358C" w:rsidRPr="00047D11">
        <w:rPr>
          <w:color w:val="000000" w:themeColor="text1"/>
          <w:sz w:val="21"/>
          <w:szCs w:val="21"/>
        </w:rPr>
        <w:t>. Characteristics of</w:t>
      </w:r>
      <w:r w:rsidR="00F8358C" w:rsidRPr="00047D11">
        <w:rPr>
          <w:rFonts w:eastAsia="Times New Roman" w:hint="eastAsia"/>
          <w:color w:val="000000" w:themeColor="text1"/>
          <w:sz w:val="21"/>
          <w:szCs w:val="21"/>
          <w:shd w:val="clear" w:color="auto" w:fill="FFFFFF"/>
        </w:rPr>
        <w:t xml:space="preserve"> i</w:t>
      </w:r>
      <w:r w:rsidR="00F8358C" w:rsidRPr="00047D11">
        <w:rPr>
          <w:rFonts w:eastAsia="Times New Roman"/>
          <w:color w:val="000000" w:themeColor="text1"/>
          <w:sz w:val="21"/>
          <w:szCs w:val="21"/>
          <w:shd w:val="clear" w:color="auto" w:fill="FFFFFF"/>
        </w:rPr>
        <w:t>mmunocompromised</w:t>
      </w:r>
      <w:r w:rsidR="00F8358C" w:rsidRPr="00047D11">
        <w:rPr>
          <w:color w:val="000000" w:themeColor="text1"/>
          <w:sz w:val="21"/>
          <w:szCs w:val="21"/>
        </w:rPr>
        <w:t xml:space="preserve"> patients with </w:t>
      </w:r>
      <w:r w:rsidR="00F8358C" w:rsidRPr="00047D11">
        <w:rPr>
          <w:rFonts w:hint="eastAsia"/>
          <w:color w:val="000000" w:themeColor="text1"/>
          <w:sz w:val="21"/>
          <w:szCs w:val="21"/>
        </w:rPr>
        <w:t>a</w:t>
      </w:r>
      <w:r w:rsidR="00F8358C" w:rsidRPr="00047D11">
        <w:rPr>
          <w:color w:val="000000" w:themeColor="text1"/>
          <w:sz w:val="21"/>
          <w:szCs w:val="21"/>
        </w:rPr>
        <w:t xml:space="preserve">cute </w:t>
      </w:r>
      <w:r w:rsidR="00F8358C" w:rsidRPr="00047D11">
        <w:rPr>
          <w:rFonts w:hint="eastAsia"/>
          <w:color w:val="000000" w:themeColor="text1"/>
          <w:sz w:val="21"/>
          <w:szCs w:val="21"/>
        </w:rPr>
        <w:t>r</w:t>
      </w:r>
      <w:r w:rsidR="00F8358C" w:rsidRPr="00047D11">
        <w:rPr>
          <w:color w:val="000000" w:themeColor="text1"/>
          <w:sz w:val="21"/>
          <w:szCs w:val="21"/>
        </w:rPr>
        <w:t>espiratory</w:t>
      </w:r>
      <w:r w:rsidR="00F8358C" w:rsidRPr="00047D11">
        <w:rPr>
          <w:rFonts w:hint="eastAsia"/>
          <w:color w:val="000000" w:themeColor="text1"/>
          <w:sz w:val="21"/>
          <w:szCs w:val="21"/>
        </w:rPr>
        <w:t xml:space="preserve"> failure in different types of ECMO therapy.</w:t>
      </w:r>
    </w:p>
    <w:tbl>
      <w:tblPr>
        <w:tblW w:w="9740" w:type="dxa"/>
        <w:tblLayout w:type="fixed"/>
        <w:tblLook w:val="04A0" w:firstRow="1" w:lastRow="0" w:firstColumn="1" w:lastColumn="0" w:noHBand="0" w:noVBand="1"/>
      </w:tblPr>
      <w:tblGrid>
        <w:gridCol w:w="2977"/>
        <w:gridCol w:w="425"/>
        <w:gridCol w:w="1985"/>
        <w:gridCol w:w="567"/>
        <w:gridCol w:w="1417"/>
        <w:gridCol w:w="1701"/>
        <w:gridCol w:w="668"/>
      </w:tblGrid>
      <w:tr w:rsidR="00F8358C" w:rsidRPr="00047D11" w14:paraId="4B30D329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64CB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CA439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Total</w:t>
            </w:r>
          </w:p>
          <w:p w14:paraId="76850ECC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(n = 46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59E1F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“Awake”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 xml:space="preserve"> 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ECMO</w:t>
            </w:r>
          </w:p>
          <w:p w14:paraId="2BDFE866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(n = 1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3626D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Intubated ECMO</w:t>
            </w:r>
          </w:p>
          <w:p w14:paraId="7943D379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(n = 27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4CE08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p</w:t>
            </w:r>
          </w:p>
        </w:tc>
      </w:tr>
      <w:tr w:rsidR="00F8358C" w:rsidRPr="00047D11" w14:paraId="3C333CEC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A5F6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Gender, 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8E95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B728" w14:textId="77777777" w:rsidR="00F8358C" w:rsidRPr="00047D11" w:rsidRDefault="00F8358C" w:rsidP="00104981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48E1" w14:textId="77777777" w:rsidR="00F8358C" w:rsidRPr="00047D11" w:rsidRDefault="00F8358C" w:rsidP="00104981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C74A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968</w:t>
            </w:r>
          </w:p>
        </w:tc>
      </w:tr>
      <w:tr w:rsidR="00F8358C" w:rsidRPr="00047D11" w14:paraId="51C32FEF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F7D0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 xml:space="preserve">    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A460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8 (39.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F176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8 (4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F5A2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0 (37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49C7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</w:tr>
      <w:tr w:rsidR="00F8358C" w:rsidRPr="00047D11" w14:paraId="2D2C7219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B918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 xml:space="preserve">  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 xml:space="preserve">  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9C52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28 (60.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BE05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1 (57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A38D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7 (63.0)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3AFA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</w:tr>
      <w:tr w:rsidR="00F8358C" w:rsidRPr="00047D11" w14:paraId="1DD19A92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D21E46D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Age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844FE0B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60 (50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, 66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9D2BAAC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63 (57.5, 6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45027AF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56 (42.5, 6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20F3E31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055</w:t>
            </w:r>
          </w:p>
        </w:tc>
      </w:tr>
      <w:tr w:rsidR="00F8358C" w:rsidRPr="00047D11" w14:paraId="7A26419C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926F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BMI, Mean ±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6A11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24.2 ± 3.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DB6D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24.8 ± 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C8DA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23.8 ± 3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2E62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279</w:t>
            </w:r>
          </w:p>
        </w:tc>
      </w:tr>
      <w:tr w:rsidR="00F8358C" w:rsidRPr="00047D11" w14:paraId="100BA81D" w14:textId="77777777" w:rsidTr="00104981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FFF9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proofErr w:type="spellStart"/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Type_of_immunosuppression</w:t>
            </w:r>
            <w:proofErr w:type="spellEnd"/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C881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B690" w14:textId="77777777" w:rsidR="00F8358C" w:rsidRPr="00047D11" w:rsidRDefault="00F8358C" w:rsidP="00104981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608C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755</w:t>
            </w:r>
          </w:p>
        </w:tc>
      </w:tr>
      <w:tr w:rsidR="00F8358C" w:rsidRPr="00047D11" w14:paraId="78262BE5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1E6D" w14:textId="77777777" w:rsidR="00F8358C" w:rsidRPr="00047D11" w:rsidRDefault="00F8358C" w:rsidP="00104981">
            <w:pPr>
              <w:ind w:firstLine="36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 xml:space="preserve">Long-term/high-dose steroids or other 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 xml:space="preserve"> </w:t>
            </w:r>
          </w:p>
          <w:p w14:paraId="05C516CA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 xml:space="preserve">    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immunosuppressant dru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F907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42 (91.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83D8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8 (9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A84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24 (88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E3A5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</w:tr>
      <w:tr w:rsidR="00F8358C" w:rsidRPr="00047D11" w14:paraId="1E5BC487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F33D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 xml:space="preserve">  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 xml:space="preserve">  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Active hematologic mali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5F87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2 (4.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74F7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070A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2 (7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E646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</w:tr>
      <w:tr w:rsidR="00F8358C" w:rsidRPr="00047D11" w14:paraId="4B81787C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3241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 xml:space="preserve">  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 xml:space="preserve">  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Active solid organ mali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BED5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2 (4.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B557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 (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9AC7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 (3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ABC5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</w:tr>
      <w:tr w:rsidR="00F8358C" w:rsidRPr="00047D11" w14:paraId="52CD9433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17AC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SOFA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E72C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6 (5, 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339E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6 (5, 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E375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6 (5, 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B5AD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462</w:t>
            </w:r>
          </w:p>
        </w:tc>
      </w:tr>
      <w:tr w:rsidR="00F8358C" w:rsidRPr="00047D11" w14:paraId="491DA23A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4703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proofErr w:type="spellStart"/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Apache_II</w:t>
            </w:r>
            <w:proofErr w:type="spellEnd"/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19CE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20 (16.3, 24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B3E6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9 (15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, 22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6403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21 (17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, 26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7852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336</w:t>
            </w:r>
          </w:p>
        </w:tc>
      </w:tr>
      <w:tr w:rsidR="00F8358C" w:rsidRPr="00047D11" w14:paraId="4257B69C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6D01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proofErr w:type="spellStart"/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Pre_ECMO</w:t>
            </w:r>
            <w:proofErr w:type="spellEnd"/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 xml:space="preserve"> P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aO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/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F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iO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 xml:space="preserve"> ratio, Mean ±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8259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66.5 ± 14.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7902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64.5 ± 1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120C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67.9 ± 16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4BC5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408</w:t>
            </w:r>
          </w:p>
        </w:tc>
      </w:tr>
      <w:tr w:rsidR="00F8358C" w:rsidRPr="00047D11" w14:paraId="4D5F61FF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43D5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proofErr w:type="spellStart"/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Pre_ECMO</w:t>
            </w:r>
            <w:proofErr w:type="spellEnd"/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 xml:space="preserve"> CD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 xml:space="preserve"> level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0EF4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213 (150.3, 325.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98E9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218 (168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, 36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D645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210 (130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, 313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F4AD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3</w:t>
            </w:r>
          </w:p>
        </w:tc>
      </w:tr>
      <w:tr w:rsidR="00F8358C" w:rsidRPr="00047D11" w14:paraId="28DC6185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429C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RR decline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45BF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7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（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3.3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，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5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7985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5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（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6.5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，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7.5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A195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5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（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2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，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8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A8CB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F8358C" w:rsidRPr="00047D11" w14:paraId="198AD1C8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E2D7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Leucocytes count (× 1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/L), Mean ±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1C6E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3.4 ± 7.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AF5C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4.0 ± 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1898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3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 xml:space="preserve"> ± 7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2D3A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F8358C" w:rsidRPr="00047D11" w14:paraId="41520491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929C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Lymphocyte count (× 1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/L)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6A46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6 (0.3, 0.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E627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6 (0.3, 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677E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5 (0.3, 0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3A66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16</w:t>
            </w:r>
          </w:p>
        </w:tc>
      </w:tr>
      <w:tr w:rsidR="00F8358C" w:rsidRPr="00047D11" w14:paraId="71F61B6A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FA48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Platelets (× 1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/L)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5A32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44.5 (107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, 220.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194A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96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 xml:space="preserve"> (106.5, 250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16A7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29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 xml:space="preserve"> (108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, 183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FEA6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F8358C" w:rsidRPr="00047D11" w14:paraId="4AF302D2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AE0B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Hemoglobin g/L, Mean ±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8B47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07.2 ± 22.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EDDF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10.0 ± 2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5DFF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105.3 ± 23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059B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485</w:t>
            </w:r>
          </w:p>
        </w:tc>
      </w:tr>
      <w:tr w:rsidR="00F8358C" w:rsidRPr="00047D11" w14:paraId="58F7C907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0156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STHeiti" w:hint="eastAsia"/>
                <w:color w:val="000000" w:themeColor="text1"/>
                <w:sz w:val="18"/>
                <w:szCs w:val="18"/>
              </w:rPr>
              <w:t>L</w:t>
            </w:r>
            <w:r w:rsidRPr="00047D11">
              <w:rPr>
                <w:rFonts w:eastAsia="STHeiti"/>
                <w:color w:val="000000" w:themeColor="text1"/>
                <w:sz w:val="18"/>
                <w:szCs w:val="18"/>
              </w:rPr>
              <w:t>actate dehydrogenase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, Median (IQR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3248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521.5 (387.5, 743.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DF87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432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 xml:space="preserve"> (368.5, 524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230D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627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 xml:space="preserve"> (422</w:t>
            </w:r>
            <w:r w:rsidRPr="00047D11">
              <w:rPr>
                <w:rFonts w:eastAsia="宋体" w:hint="eastAsia"/>
                <w:color w:val="000000" w:themeColor="text1"/>
                <w:sz w:val="18"/>
                <w:szCs w:val="18"/>
              </w:rPr>
              <w:t>.0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, 806.5)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5782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F8358C" w:rsidRPr="00047D11" w14:paraId="16B13970" w14:textId="77777777" w:rsidTr="00104981">
        <w:trPr>
          <w:trHeight w:val="280"/>
        </w:trPr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7F13A" w14:textId="77777777" w:rsidR="00F8358C" w:rsidRPr="00047D11" w:rsidRDefault="00F8358C" w:rsidP="00104981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STHeiti"/>
                <w:color w:val="000000" w:themeColor="text1"/>
                <w:sz w:val="18"/>
                <w:szCs w:val="18"/>
              </w:rPr>
              <w:t>C-reactive protein</w:t>
            </w: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E1630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8.1 (5.2, 15.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5FA4B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9.2 (6.3, 15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FD455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7.3 (4.9, 14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1867C" w14:textId="77777777" w:rsidR="00F8358C" w:rsidRPr="00047D11" w:rsidRDefault="00F8358C" w:rsidP="00104981">
            <w:pPr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047D11">
              <w:rPr>
                <w:rFonts w:eastAsia="宋体"/>
                <w:color w:val="000000" w:themeColor="text1"/>
                <w:sz w:val="18"/>
                <w:szCs w:val="18"/>
              </w:rPr>
              <w:t>0.349</w:t>
            </w:r>
          </w:p>
        </w:tc>
      </w:tr>
    </w:tbl>
    <w:p w14:paraId="27F530DE" w14:textId="77777777" w:rsidR="00F8358C" w:rsidRPr="00047D11" w:rsidRDefault="00F8358C" w:rsidP="00F8358C">
      <w:pPr>
        <w:rPr>
          <w:rFonts w:eastAsia="Times New Roman"/>
          <w:color w:val="000000" w:themeColor="text1"/>
          <w:sz w:val="21"/>
          <w:szCs w:val="21"/>
        </w:rPr>
      </w:pPr>
      <w:r w:rsidRPr="00047D11">
        <w:rPr>
          <w:color w:val="000000" w:themeColor="text1"/>
          <w:sz w:val="21"/>
          <w:szCs w:val="21"/>
        </w:rPr>
        <w:t>ECMO = extracorporeal membrane oxygenation, IQR= interquartile range, BMI=</w:t>
      </w:r>
      <w:r w:rsidRPr="00047D11">
        <w:rPr>
          <w:rFonts w:eastAsia="STHeiti"/>
          <w:color w:val="000000" w:themeColor="text1"/>
          <w:sz w:val="21"/>
          <w:szCs w:val="21"/>
        </w:rPr>
        <w:t xml:space="preserve"> Body Mass Index, SOFA=</w:t>
      </w:r>
      <w:r w:rsidRPr="00047D11">
        <w:rPr>
          <w:rFonts w:eastAsia="Times New Roman"/>
          <w:color w:val="000000" w:themeColor="text1"/>
          <w:sz w:val="21"/>
          <w:szCs w:val="21"/>
        </w:rPr>
        <w:t xml:space="preserve"> sequential organ failure assessment, RR=</w:t>
      </w:r>
      <w:r w:rsidRPr="00047D11">
        <w:rPr>
          <w:rFonts w:eastAsia="STHeiti"/>
          <w:color w:val="000000" w:themeColor="text1"/>
          <w:sz w:val="21"/>
          <w:szCs w:val="21"/>
        </w:rPr>
        <w:t>respiratory rate.</w:t>
      </w:r>
    </w:p>
    <w:p w14:paraId="04606A73" w14:textId="77777777" w:rsidR="00A9537C" w:rsidRDefault="00A9537C"/>
    <w:sectPr w:rsidR="00A9537C" w:rsidSect="00100364">
      <w:pgSz w:w="11900" w:h="16840"/>
      <w:pgMar w:top="1440" w:right="1080" w:bottom="1440" w:left="108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THeiti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58C"/>
    <w:rsid w:val="00003AD9"/>
    <w:rsid w:val="000220DD"/>
    <w:rsid w:val="00027CBD"/>
    <w:rsid w:val="00035EB5"/>
    <w:rsid w:val="00043868"/>
    <w:rsid w:val="000460BA"/>
    <w:rsid w:val="00046AA9"/>
    <w:rsid w:val="0005042F"/>
    <w:rsid w:val="00052D87"/>
    <w:rsid w:val="00053366"/>
    <w:rsid w:val="000550F1"/>
    <w:rsid w:val="00057174"/>
    <w:rsid w:val="000802B7"/>
    <w:rsid w:val="00081381"/>
    <w:rsid w:val="000853A2"/>
    <w:rsid w:val="00090444"/>
    <w:rsid w:val="000A1CDE"/>
    <w:rsid w:val="000A4F0B"/>
    <w:rsid w:val="000B0403"/>
    <w:rsid w:val="000B063E"/>
    <w:rsid w:val="000B7062"/>
    <w:rsid w:val="000E4B1C"/>
    <w:rsid w:val="000E6604"/>
    <w:rsid w:val="000E7D3B"/>
    <w:rsid w:val="000F7C01"/>
    <w:rsid w:val="00103A95"/>
    <w:rsid w:val="0012096F"/>
    <w:rsid w:val="001257A4"/>
    <w:rsid w:val="00133837"/>
    <w:rsid w:val="00133ECE"/>
    <w:rsid w:val="00135B5B"/>
    <w:rsid w:val="00150054"/>
    <w:rsid w:val="00156171"/>
    <w:rsid w:val="001600D4"/>
    <w:rsid w:val="001626BA"/>
    <w:rsid w:val="00163BFB"/>
    <w:rsid w:val="001647D7"/>
    <w:rsid w:val="00166B39"/>
    <w:rsid w:val="001676D7"/>
    <w:rsid w:val="00172446"/>
    <w:rsid w:val="00184F64"/>
    <w:rsid w:val="0019017A"/>
    <w:rsid w:val="0019388C"/>
    <w:rsid w:val="0019744B"/>
    <w:rsid w:val="001A6FF1"/>
    <w:rsid w:val="001B3C88"/>
    <w:rsid w:val="001B5356"/>
    <w:rsid w:val="001B7E8E"/>
    <w:rsid w:val="001C2817"/>
    <w:rsid w:val="001C28DA"/>
    <w:rsid w:val="001D1E09"/>
    <w:rsid w:val="001D298F"/>
    <w:rsid w:val="001D2AFF"/>
    <w:rsid w:val="001D385B"/>
    <w:rsid w:val="001F0BEF"/>
    <w:rsid w:val="001F6120"/>
    <w:rsid w:val="00200FC5"/>
    <w:rsid w:val="00203387"/>
    <w:rsid w:val="00206A19"/>
    <w:rsid w:val="002079CB"/>
    <w:rsid w:val="002102B1"/>
    <w:rsid w:val="002102F5"/>
    <w:rsid w:val="0021321F"/>
    <w:rsid w:val="00213266"/>
    <w:rsid w:val="00226EB7"/>
    <w:rsid w:val="00230395"/>
    <w:rsid w:val="00232B6C"/>
    <w:rsid w:val="002332DB"/>
    <w:rsid w:val="0023374B"/>
    <w:rsid w:val="00234188"/>
    <w:rsid w:val="00244113"/>
    <w:rsid w:val="00245F5B"/>
    <w:rsid w:val="002508D0"/>
    <w:rsid w:val="00257CD0"/>
    <w:rsid w:val="00261C59"/>
    <w:rsid w:val="002648AB"/>
    <w:rsid w:val="00270A61"/>
    <w:rsid w:val="00273770"/>
    <w:rsid w:val="00276CEC"/>
    <w:rsid w:val="00280FD4"/>
    <w:rsid w:val="00287728"/>
    <w:rsid w:val="0029586C"/>
    <w:rsid w:val="00297B34"/>
    <w:rsid w:val="00297E3C"/>
    <w:rsid w:val="002A4A72"/>
    <w:rsid w:val="002B01D3"/>
    <w:rsid w:val="002B06C8"/>
    <w:rsid w:val="002B152E"/>
    <w:rsid w:val="002B2BF2"/>
    <w:rsid w:val="002B72C6"/>
    <w:rsid w:val="002C13B9"/>
    <w:rsid w:val="002C1E0C"/>
    <w:rsid w:val="002C710B"/>
    <w:rsid w:val="002D10EA"/>
    <w:rsid w:val="002D3311"/>
    <w:rsid w:val="002D7212"/>
    <w:rsid w:val="002D7DEC"/>
    <w:rsid w:val="002E6740"/>
    <w:rsid w:val="002E703A"/>
    <w:rsid w:val="002F52BB"/>
    <w:rsid w:val="0030254B"/>
    <w:rsid w:val="003048E3"/>
    <w:rsid w:val="003072D6"/>
    <w:rsid w:val="003100BD"/>
    <w:rsid w:val="003115C6"/>
    <w:rsid w:val="00323F1F"/>
    <w:rsid w:val="00332770"/>
    <w:rsid w:val="00335AF4"/>
    <w:rsid w:val="00335EA2"/>
    <w:rsid w:val="00341C7F"/>
    <w:rsid w:val="00350EB9"/>
    <w:rsid w:val="00351BAD"/>
    <w:rsid w:val="00353B08"/>
    <w:rsid w:val="0035698B"/>
    <w:rsid w:val="00356B80"/>
    <w:rsid w:val="00360C13"/>
    <w:rsid w:val="003767D9"/>
    <w:rsid w:val="00376A02"/>
    <w:rsid w:val="00391CD2"/>
    <w:rsid w:val="003930A4"/>
    <w:rsid w:val="00395FDF"/>
    <w:rsid w:val="003A022B"/>
    <w:rsid w:val="003A611E"/>
    <w:rsid w:val="003B00A3"/>
    <w:rsid w:val="003B5B77"/>
    <w:rsid w:val="003C0149"/>
    <w:rsid w:val="003C6091"/>
    <w:rsid w:val="003D21C0"/>
    <w:rsid w:val="003E2C14"/>
    <w:rsid w:val="003F0667"/>
    <w:rsid w:val="003F0880"/>
    <w:rsid w:val="003F2D44"/>
    <w:rsid w:val="004147B1"/>
    <w:rsid w:val="004151B9"/>
    <w:rsid w:val="00421894"/>
    <w:rsid w:val="0042449C"/>
    <w:rsid w:val="0042457B"/>
    <w:rsid w:val="00431F8C"/>
    <w:rsid w:val="0043542B"/>
    <w:rsid w:val="00446125"/>
    <w:rsid w:val="004467D9"/>
    <w:rsid w:val="00455D05"/>
    <w:rsid w:val="004573B7"/>
    <w:rsid w:val="0045746B"/>
    <w:rsid w:val="00457AD2"/>
    <w:rsid w:val="00472CB5"/>
    <w:rsid w:val="00482ED1"/>
    <w:rsid w:val="00487580"/>
    <w:rsid w:val="00490405"/>
    <w:rsid w:val="004909C7"/>
    <w:rsid w:val="004A0A9A"/>
    <w:rsid w:val="004A1558"/>
    <w:rsid w:val="004A67F0"/>
    <w:rsid w:val="004B06BB"/>
    <w:rsid w:val="004B40D7"/>
    <w:rsid w:val="004B5C96"/>
    <w:rsid w:val="004B6195"/>
    <w:rsid w:val="004B7DAE"/>
    <w:rsid w:val="004C3027"/>
    <w:rsid w:val="004D4159"/>
    <w:rsid w:val="004E144A"/>
    <w:rsid w:val="004E2E90"/>
    <w:rsid w:val="004E4F5F"/>
    <w:rsid w:val="004E7383"/>
    <w:rsid w:val="004F04C2"/>
    <w:rsid w:val="004F06F0"/>
    <w:rsid w:val="004F5436"/>
    <w:rsid w:val="004F7CD5"/>
    <w:rsid w:val="00504894"/>
    <w:rsid w:val="00510ECC"/>
    <w:rsid w:val="00513C97"/>
    <w:rsid w:val="00516540"/>
    <w:rsid w:val="0052041A"/>
    <w:rsid w:val="00521B5C"/>
    <w:rsid w:val="00523082"/>
    <w:rsid w:val="005318EA"/>
    <w:rsid w:val="00540CAC"/>
    <w:rsid w:val="0054334B"/>
    <w:rsid w:val="005442E0"/>
    <w:rsid w:val="00546A68"/>
    <w:rsid w:val="00570603"/>
    <w:rsid w:val="00571A4B"/>
    <w:rsid w:val="00573199"/>
    <w:rsid w:val="00577302"/>
    <w:rsid w:val="00581A1B"/>
    <w:rsid w:val="005964B9"/>
    <w:rsid w:val="005A40CC"/>
    <w:rsid w:val="005B07EC"/>
    <w:rsid w:val="005B08A0"/>
    <w:rsid w:val="005C2672"/>
    <w:rsid w:val="005D01D7"/>
    <w:rsid w:val="005D0AFB"/>
    <w:rsid w:val="005D1EBB"/>
    <w:rsid w:val="005D35BA"/>
    <w:rsid w:val="005E5405"/>
    <w:rsid w:val="005E62DD"/>
    <w:rsid w:val="005F2B33"/>
    <w:rsid w:val="005F5F95"/>
    <w:rsid w:val="005F66F5"/>
    <w:rsid w:val="005F768E"/>
    <w:rsid w:val="005F7B77"/>
    <w:rsid w:val="006028DF"/>
    <w:rsid w:val="006031F6"/>
    <w:rsid w:val="006040B9"/>
    <w:rsid w:val="006079C2"/>
    <w:rsid w:val="00614869"/>
    <w:rsid w:val="00617777"/>
    <w:rsid w:val="006326ED"/>
    <w:rsid w:val="006406DC"/>
    <w:rsid w:val="00641906"/>
    <w:rsid w:val="00644A33"/>
    <w:rsid w:val="006454A4"/>
    <w:rsid w:val="00652D5A"/>
    <w:rsid w:val="0065395F"/>
    <w:rsid w:val="00655B9F"/>
    <w:rsid w:val="00663DDB"/>
    <w:rsid w:val="00664AEA"/>
    <w:rsid w:val="0067774A"/>
    <w:rsid w:val="00681C29"/>
    <w:rsid w:val="00696A8F"/>
    <w:rsid w:val="006A0217"/>
    <w:rsid w:val="006C46CB"/>
    <w:rsid w:val="006D0109"/>
    <w:rsid w:val="006D0DC3"/>
    <w:rsid w:val="006E0566"/>
    <w:rsid w:val="006E3394"/>
    <w:rsid w:val="006E5CCB"/>
    <w:rsid w:val="006F3BD4"/>
    <w:rsid w:val="00701666"/>
    <w:rsid w:val="00701DD2"/>
    <w:rsid w:val="007033F8"/>
    <w:rsid w:val="00711B21"/>
    <w:rsid w:val="00714336"/>
    <w:rsid w:val="0071548E"/>
    <w:rsid w:val="00716951"/>
    <w:rsid w:val="00723BB7"/>
    <w:rsid w:val="00726BD2"/>
    <w:rsid w:val="00731F6C"/>
    <w:rsid w:val="007354F0"/>
    <w:rsid w:val="0073574C"/>
    <w:rsid w:val="007450EB"/>
    <w:rsid w:val="00747E32"/>
    <w:rsid w:val="007518F6"/>
    <w:rsid w:val="00761882"/>
    <w:rsid w:val="00765D16"/>
    <w:rsid w:val="00770DF6"/>
    <w:rsid w:val="00781674"/>
    <w:rsid w:val="00781AA1"/>
    <w:rsid w:val="00784EB0"/>
    <w:rsid w:val="007B17C0"/>
    <w:rsid w:val="007B70DE"/>
    <w:rsid w:val="007C47C3"/>
    <w:rsid w:val="007C5784"/>
    <w:rsid w:val="007C6EA8"/>
    <w:rsid w:val="007E0895"/>
    <w:rsid w:val="007F0F45"/>
    <w:rsid w:val="007F3FCD"/>
    <w:rsid w:val="008011B9"/>
    <w:rsid w:val="008032E0"/>
    <w:rsid w:val="00805EC3"/>
    <w:rsid w:val="008106B5"/>
    <w:rsid w:val="0081453B"/>
    <w:rsid w:val="00820654"/>
    <w:rsid w:val="00823382"/>
    <w:rsid w:val="008305B8"/>
    <w:rsid w:val="0083200D"/>
    <w:rsid w:val="00843C95"/>
    <w:rsid w:val="00846E25"/>
    <w:rsid w:val="00847410"/>
    <w:rsid w:val="00847435"/>
    <w:rsid w:val="00851511"/>
    <w:rsid w:val="008523CB"/>
    <w:rsid w:val="008548F2"/>
    <w:rsid w:val="00857289"/>
    <w:rsid w:val="008576D6"/>
    <w:rsid w:val="008603D6"/>
    <w:rsid w:val="0086655B"/>
    <w:rsid w:val="00871C01"/>
    <w:rsid w:val="00890610"/>
    <w:rsid w:val="008A5057"/>
    <w:rsid w:val="008A683D"/>
    <w:rsid w:val="008B2751"/>
    <w:rsid w:val="008B63FA"/>
    <w:rsid w:val="008C109E"/>
    <w:rsid w:val="008C3646"/>
    <w:rsid w:val="008C5029"/>
    <w:rsid w:val="008D2011"/>
    <w:rsid w:val="008D3FF7"/>
    <w:rsid w:val="008D4532"/>
    <w:rsid w:val="008D74A0"/>
    <w:rsid w:val="008E191B"/>
    <w:rsid w:val="008F1D0A"/>
    <w:rsid w:val="008F2C41"/>
    <w:rsid w:val="008F3FA9"/>
    <w:rsid w:val="009009AB"/>
    <w:rsid w:val="009050BA"/>
    <w:rsid w:val="00910145"/>
    <w:rsid w:val="00910D9A"/>
    <w:rsid w:val="00912AAD"/>
    <w:rsid w:val="0092081D"/>
    <w:rsid w:val="009225F0"/>
    <w:rsid w:val="009227A4"/>
    <w:rsid w:val="0092328B"/>
    <w:rsid w:val="00923AF3"/>
    <w:rsid w:val="009311BD"/>
    <w:rsid w:val="00932DB9"/>
    <w:rsid w:val="0093374B"/>
    <w:rsid w:val="009362DC"/>
    <w:rsid w:val="009458DE"/>
    <w:rsid w:val="00955CD9"/>
    <w:rsid w:val="0095666C"/>
    <w:rsid w:val="00957063"/>
    <w:rsid w:val="00957D29"/>
    <w:rsid w:val="00961FE8"/>
    <w:rsid w:val="009640BA"/>
    <w:rsid w:val="00967195"/>
    <w:rsid w:val="00976F1C"/>
    <w:rsid w:val="0098315B"/>
    <w:rsid w:val="00983709"/>
    <w:rsid w:val="009858CF"/>
    <w:rsid w:val="00987369"/>
    <w:rsid w:val="0099156F"/>
    <w:rsid w:val="009A0C7B"/>
    <w:rsid w:val="009A1F81"/>
    <w:rsid w:val="009A312E"/>
    <w:rsid w:val="009A3881"/>
    <w:rsid w:val="009A7C78"/>
    <w:rsid w:val="009B1DA6"/>
    <w:rsid w:val="009B2DF2"/>
    <w:rsid w:val="009B5546"/>
    <w:rsid w:val="009B6353"/>
    <w:rsid w:val="009C6F13"/>
    <w:rsid w:val="009D63A9"/>
    <w:rsid w:val="009E08D7"/>
    <w:rsid w:val="009E0C79"/>
    <w:rsid w:val="00A04702"/>
    <w:rsid w:val="00A10A30"/>
    <w:rsid w:val="00A114B8"/>
    <w:rsid w:val="00A1446C"/>
    <w:rsid w:val="00A20980"/>
    <w:rsid w:val="00A21162"/>
    <w:rsid w:val="00A3019F"/>
    <w:rsid w:val="00A307E4"/>
    <w:rsid w:val="00A33D8D"/>
    <w:rsid w:val="00A350C2"/>
    <w:rsid w:val="00A35B1C"/>
    <w:rsid w:val="00A37314"/>
    <w:rsid w:val="00A40755"/>
    <w:rsid w:val="00A415BF"/>
    <w:rsid w:val="00A44AE3"/>
    <w:rsid w:val="00A54552"/>
    <w:rsid w:val="00A55C16"/>
    <w:rsid w:val="00A56860"/>
    <w:rsid w:val="00A70022"/>
    <w:rsid w:val="00A7134B"/>
    <w:rsid w:val="00A71A7B"/>
    <w:rsid w:val="00A74C62"/>
    <w:rsid w:val="00A75F5B"/>
    <w:rsid w:val="00A86F2F"/>
    <w:rsid w:val="00A93BE7"/>
    <w:rsid w:val="00A94C80"/>
    <w:rsid w:val="00A9537C"/>
    <w:rsid w:val="00AA6DA0"/>
    <w:rsid w:val="00AB245A"/>
    <w:rsid w:val="00AB3F6F"/>
    <w:rsid w:val="00AC0668"/>
    <w:rsid w:val="00AC34D6"/>
    <w:rsid w:val="00AC6CF3"/>
    <w:rsid w:val="00AE6814"/>
    <w:rsid w:val="00AF1546"/>
    <w:rsid w:val="00AF303B"/>
    <w:rsid w:val="00B12FB4"/>
    <w:rsid w:val="00B22B33"/>
    <w:rsid w:val="00B241E1"/>
    <w:rsid w:val="00B246A8"/>
    <w:rsid w:val="00B336AA"/>
    <w:rsid w:val="00B3566E"/>
    <w:rsid w:val="00B36957"/>
    <w:rsid w:val="00B52193"/>
    <w:rsid w:val="00B544FE"/>
    <w:rsid w:val="00B55EE6"/>
    <w:rsid w:val="00B73B4C"/>
    <w:rsid w:val="00B747A8"/>
    <w:rsid w:val="00B8209C"/>
    <w:rsid w:val="00B844BA"/>
    <w:rsid w:val="00B93FFB"/>
    <w:rsid w:val="00B96E58"/>
    <w:rsid w:val="00BA1643"/>
    <w:rsid w:val="00BC23CC"/>
    <w:rsid w:val="00BC299C"/>
    <w:rsid w:val="00BC4417"/>
    <w:rsid w:val="00BC461B"/>
    <w:rsid w:val="00BD220E"/>
    <w:rsid w:val="00C05E0F"/>
    <w:rsid w:val="00C237E4"/>
    <w:rsid w:val="00C3769C"/>
    <w:rsid w:val="00C42EC4"/>
    <w:rsid w:val="00C44B18"/>
    <w:rsid w:val="00C52EDA"/>
    <w:rsid w:val="00C55502"/>
    <w:rsid w:val="00C559FA"/>
    <w:rsid w:val="00C60D21"/>
    <w:rsid w:val="00C62877"/>
    <w:rsid w:val="00C62FCE"/>
    <w:rsid w:val="00C7196F"/>
    <w:rsid w:val="00C721C7"/>
    <w:rsid w:val="00C81FF1"/>
    <w:rsid w:val="00C83661"/>
    <w:rsid w:val="00C90C2C"/>
    <w:rsid w:val="00C90D38"/>
    <w:rsid w:val="00CA63B0"/>
    <w:rsid w:val="00CB6A76"/>
    <w:rsid w:val="00CC2263"/>
    <w:rsid w:val="00CD12E7"/>
    <w:rsid w:val="00CE175D"/>
    <w:rsid w:val="00CE28DC"/>
    <w:rsid w:val="00CE3886"/>
    <w:rsid w:val="00D05EBD"/>
    <w:rsid w:val="00D073C5"/>
    <w:rsid w:val="00D14BBE"/>
    <w:rsid w:val="00D1693B"/>
    <w:rsid w:val="00D23188"/>
    <w:rsid w:val="00D2507A"/>
    <w:rsid w:val="00D26299"/>
    <w:rsid w:val="00D33B41"/>
    <w:rsid w:val="00D40487"/>
    <w:rsid w:val="00D45752"/>
    <w:rsid w:val="00D45A26"/>
    <w:rsid w:val="00D50CE4"/>
    <w:rsid w:val="00D52932"/>
    <w:rsid w:val="00D657DC"/>
    <w:rsid w:val="00D662ED"/>
    <w:rsid w:val="00D67512"/>
    <w:rsid w:val="00D73B0A"/>
    <w:rsid w:val="00D81FF6"/>
    <w:rsid w:val="00D86AB5"/>
    <w:rsid w:val="00D94562"/>
    <w:rsid w:val="00DA035B"/>
    <w:rsid w:val="00DA306D"/>
    <w:rsid w:val="00DB02F4"/>
    <w:rsid w:val="00DB2F37"/>
    <w:rsid w:val="00DB657F"/>
    <w:rsid w:val="00DC49CD"/>
    <w:rsid w:val="00DD1494"/>
    <w:rsid w:val="00DD5740"/>
    <w:rsid w:val="00DD60E7"/>
    <w:rsid w:val="00DD6170"/>
    <w:rsid w:val="00DE29F1"/>
    <w:rsid w:val="00DF04AD"/>
    <w:rsid w:val="00DF7A2C"/>
    <w:rsid w:val="00DF7BD9"/>
    <w:rsid w:val="00E00C0D"/>
    <w:rsid w:val="00E02122"/>
    <w:rsid w:val="00E201FB"/>
    <w:rsid w:val="00E304B8"/>
    <w:rsid w:val="00E307B7"/>
    <w:rsid w:val="00E407BE"/>
    <w:rsid w:val="00E40C99"/>
    <w:rsid w:val="00E43732"/>
    <w:rsid w:val="00E44EA6"/>
    <w:rsid w:val="00E46B1B"/>
    <w:rsid w:val="00E51074"/>
    <w:rsid w:val="00E570CD"/>
    <w:rsid w:val="00E60C31"/>
    <w:rsid w:val="00E60ED3"/>
    <w:rsid w:val="00E65253"/>
    <w:rsid w:val="00E70DFB"/>
    <w:rsid w:val="00E720F6"/>
    <w:rsid w:val="00E80260"/>
    <w:rsid w:val="00E8691C"/>
    <w:rsid w:val="00E90B59"/>
    <w:rsid w:val="00E91B71"/>
    <w:rsid w:val="00E91D1B"/>
    <w:rsid w:val="00EA137A"/>
    <w:rsid w:val="00EA2D2F"/>
    <w:rsid w:val="00EA45D9"/>
    <w:rsid w:val="00EA4F2F"/>
    <w:rsid w:val="00EC23AB"/>
    <w:rsid w:val="00ED2174"/>
    <w:rsid w:val="00ED2358"/>
    <w:rsid w:val="00ED6005"/>
    <w:rsid w:val="00EE49DA"/>
    <w:rsid w:val="00EF0C84"/>
    <w:rsid w:val="00EF5C29"/>
    <w:rsid w:val="00F16D86"/>
    <w:rsid w:val="00F209F2"/>
    <w:rsid w:val="00F229EF"/>
    <w:rsid w:val="00F22B1C"/>
    <w:rsid w:val="00F25DDD"/>
    <w:rsid w:val="00F26AE0"/>
    <w:rsid w:val="00F30FBB"/>
    <w:rsid w:val="00F314A0"/>
    <w:rsid w:val="00F439F0"/>
    <w:rsid w:val="00F44EF7"/>
    <w:rsid w:val="00F4549B"/>
    <w:rsid w:val="00F47198"/>
    <w:rsid w:val="00F51DF4"/>
    <w:rsid w:val="00F5703D"/>
    <w:rsid w:val="00F612C9"/>
    <w:rsid w:val="00F755C5"/>
    <w:rsid w:val="00F817E6"/>
    <w:rsid w:val="00F8358C"/>
    <w:rsid w:val="00F86AAB"/>
    <w:rsid w:val="00F9515E"/>
    <w:rsid w:val="00FB01B5"/>
    <w:rsid w:val="00FB11DD"/>
    <w:rsid w:val="00FB58C9"/>
    <w:rsid w:val="00FC2255"/>
    <w:rsid w:val="00FC3425"/>
    <w:rsid w:val="00FC6C79"/>
    <w:rsid w:val="00FC7761"/>
    <w:rsid w:val="00FC7801"/>
    <w:rsid w:val="00FE0BF2"/>
    <w:rsid w:val="00FE218F"/>
    <w:rsid w:val="00FE2888"/>
    <w:rsid w:val="00FE55E3"/>
    <w:rsid w:val="00FE68AF"/>
    <w:rsid w:val="00FF23E1"/>
    <w:rsid w:val="00FF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E6CD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F8358C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8</Characters>
  <Application>Microsoft Macintosh Word</Application>
  <DocSecurity>0</DocSecurity>
  <Lines>12</Lines>
  <Paragraphs>3</Paragraphs>
  <ScaleCrop>false</ScaleCrop>
  <LinksUpToDate>false</LinksUpToDate>
  <CharactersWithSpaces>1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0-12-22T02:37:00Z</dcterms:created>
  <dcterms:modified xsi:type="dcterms:W3CDTF">2021-05-03T09:07:00Z</dcterms:modified>
</cp:coreProperties>
</file>